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211" w:type="dxa"/>
        <w:tblInd w:w="-10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51"/>
        <w:gridCol w:w="1080"/>
        <w:gridCol w:w="2250"/>
        <w:gridCol w:w="4230"/>
      </w:tblGrid>
      <w:tr w:rsidR="00CC3BF4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C3BF4" w:rsidRPr="00CC3BF4" w:rsidRDefault="00C403AD" w:rsidP="00C403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mpled speci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3BF4" w:rsidRPr="00CC3BF4" w:rsidRDefault="00C403AD" w:rsidP="00C403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  <w:r w:rsidR="00CC3BF4" w:rsidRPr="00CC3BF4">
              <w:rPr>
                <w:rFonts w:ascii="Times New Roman" w:eastAsia="Times New Roman" w:hAnsi="Times New Roman" w:cs="Times New Roman"/>
                <w:b/>
                <w:color w:val="000000"/>
              </w:rPr>
              <w:t>od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C3BF4" w:rsidRPr="00CC3BF4" w:rsidRDefault="00C403AD" w:rsidP="00C403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  <w:r w:rsidR="00CC3BF4" w:rsidRPr="00CC3BF4">
              <w:rPr>
                <w:rFonts w:ascii="Times New Roman" w:eastAsia="Times New Roman" w:hAnsi="Times New Roman" w:cs="Times New Roman"/>
                <w:b/>
                <w:color w:val="000000"/>
              </w:rPr>
              <w:t>roportion sampled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CC3BF4" w:rsidRPr="00CC3BF4" w:rsidRDefault="00C403AD" w:rsidP="00C403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U</w:t>
            </w:r>
            <w:r w:rsidRPr="00C403AD">
              <w:rPr>
                <w:rFonts w:ascii="Times New Roman" w:eastAsia="Times New Roman" w:hAnsi="Times New Roman" w:cs="Times New Roman"/>
                <w:b/>
                <w:color w:val="000000"/>
              </w:rPr>
              <w:t>nsampled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species</w:t>
            </w:r>
          </w:p>
        </w:tc>
      </w:tr>
      <w:tr w:rsidR="00EB677B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Letestu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durissim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EB677B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bel</w:t>
            </w:r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l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EB677B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bequaerti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EB677B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bidentat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pubicarpa</w:t>
            </w:r>
            <w:proofErr w:type="spellEnd"/>
          </w:p>
        </w:tc>
      </w:tr>
      <w:tr w:rsidR="00EB677B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bovini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EB677B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butug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j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EB677B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capuroni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EB677B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cavalcante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EB677B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chicl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EB677B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EB677B" w:rsidRPr="00C403AD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oncolo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EB677B" w:rsidRPr="00EB677B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B677B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EB6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EB677B">
              <w:rPr>
                <w:rFonts w:ascii="Times New Roman" w:eastAsia="Times New Roman" w:hAnsi="Times New Roman" w:cs="Times New Roman"/>
                <w:i/>
                <w:color w:val="000000"/>
              </w:rPr>
              <w:t>nicholsonii</w:t>
            </w:r>
            <w:proofErr w:type="spellEnd"/>
          </w:p>
        </w:tc>
      </w:tr>
      <w:tr w:rsidR="00EB677B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cune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</w:t>
            </w:r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foli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EB677B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dawe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frondosa</w:t>
            </w:r>
            <w:proofErr w:type="spellEnd"/>
          </w:p>
        </w:tc>
      </w:tr>
      <w:tr w:rsidR="00EB677B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EB677B" w:rsidRPr="00C403AD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ecrescen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B677B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discol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EB677B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elat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EB677B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fouillayan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EB677B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gonavensi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EB677B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hexandr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roxburghiana</w:t>
            </w:r>
            <w:proofErr w:type="spellEnd"/>
          </w:p>
        </w:tc>
      </w:tr>
      <w:tr w:rsidR="00EB677B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hoshino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C3BF4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EB677B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C40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uber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C40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C40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EB677B" w:rsidRPr="00CC3BF4" w:rsidRDefault="00EB677B" w:rsidP="00C40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olivarensis</w:t>
            </w:r>
            <w:proofErr w:type="spellEnd"/>
          </w:p>
        </w:tc>
      </w:tr>
      <w:tr w:rsidR="003A0303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nundat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xcelsa</w:t>
            </w:r>
            <w:proofErr w:type="spellEnd"/>
          </w:p>
        </w:tc>
      </w:tr>
      <w:tr w:rsidR="003A0303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jamiqu</w:t>
            </w:r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excisa</w:t>
            </w:r>
            <w:proofErr w:type="spellEnd"/>
          </w:p>
        </w:tc>
      </w:tr>
      <w:tr w:rsidR="003A0303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kauk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C3BF4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celebica</w:t>
            </w:r>
            <w:proofErr w:type="spellEnd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kanosiensis</w:t>
            </w:r>
            <w:proofErr w:type="spellEnd"/>
          </w:p>
        </w:tc>
      </w:tr>
      <w:tr w:rsidR="003A0303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koechlini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yangambiensis</w:t>
            </w:r>
            <w:proofErr w:type="spellEnd"/>
          </w:p>
        </w:tc>
      </w:tr>
      <w:tr w:rsidR="003A0303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A0303" w:rsidRPr="00C403AD" w:rsidRDefault="003A0303" w:rsidP="00C40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acer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C40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C40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C40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3A0303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letouze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3A0303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ittorali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3A0303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longifoli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3A0303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mabokeensi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3A0303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maxim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3A0303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mayarensi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3A0303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A0303" w:rsidRPr="00C403AD" w:rsidRDefault="003A0303" w:rsidP="00C40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ochisi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C40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C40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C40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3A0303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multinervi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3A0303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A0303" w:rsidRPr="00C403AD" w:rsidRDefault="003A0303" w:rsidP="00C40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bovat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C40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C40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C40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3A0303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A0303" w:rsidRPr="00C403AD" w:rsidRDefault="003A0303" w:rsidP="00C40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raensi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C40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C40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C40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3A0303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pelligrinian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3A0303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perrier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3A0303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pleean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3A0303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ruful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dardanoi</w:t>
            </w:r>
            <w:proofErr w:type="spellEnd"/>
          </w:p>
        </w:tc>
      </w:tr>
      <w:tr w:rsidR="003A0303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sahafarensi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j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sulcata</w:t>
            </w:r>
            <w:proofErr w:type="spellEnd"/>
          </w:p>
        </w:tc>
      </w:tr>
      <w:tr w:rsidR="003A0303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salzmann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multifida</w:t>
            </w:r>
            <w:proofErr w:type="spellEnd"/>
          </w:p>
        </w:tc>
      </w:tr>
      <w:tr w:rsidR="003A0303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sansibarensi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3A0303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sideroxylo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spectabilis</w:t>
            </w:r>
            <w:proofErr w:type="spellEnd"/>
          </w:p>
        </w:tc>
      </w:tr>
      <w:tr w:rsidR="003A0303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smithian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C3BF4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3A0303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staminodell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3A0303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suarezensi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letestui</w:t>
            </w:r>
            <w:proofErr w:type="spellEnd"/>
          </w:p>
        </w:tc>
      </w:tr>
      <w:tr w:rsidR="003A0303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subserice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3A0303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triflor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3A0303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valenzuelan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A0303" w:rsidRPr="00CC3BF4" w:rsidRDefault="003A0303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367422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67422" w:rsidRPr="00CC3BF4" w:rsidRDefault="00367422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vitiensi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422" w:rsidRPr="00CC3BF4" w:rsidRDefault="00367422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C3BF4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422" w:rsidRPr="00CC3BF4" w:rsidRDefault="00367422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67422" w:rsidRPr="00CC3BF4" w:rsidRDefault="00367422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samoensis</w:t>
            </w:r>
            <w:proofErr w:type="spellEnd"/>
          </w:p>
        </w:tc>
      </w:tr>
      <w:tr w:rsidR="00367422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67422" w:rsidRPr="00CC3BF4" w:rsidRDefault="00367422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welwitschi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422" w:rsidRPr="00CC3BF4" w:rsidRDefault="00367422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422" w:rsidRPr="00CC3BF4" w:rsidRDefault="00367422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67422" w:rsidRPr="00CC3BF4" w:rsidRDefault="00367422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367422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67422" w:rsidRPr="00CC3BF4" w:rsidRDefault="00367422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zapot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422" w:rsidRPr="00CC3BF4" w:rsidRDefault="00367422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422" w:rsidRPr="00CC3BF4" w:rsidRDefault="00367422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67422" w:rsidRPr="00CC3BF4" w:rsidRDefault="00367422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367422" w:rsidRPr="00CC3BF4" w:rsidTr="00C403AD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367422" w:rsidRPr="00CC3BF4" w:rsidRDefault="00367422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>Manilkara</w:t>
            </w:r>
            <w:proofErr w:type="spellEnd"/>
            <w:r w:rsidRPr="00C403A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C3BF4">
              <w:rPr>
                <w:rFonts w:ascii="Times New Roman" w:eastAsia="Times New Roman" w:hAnsi="Times New Roman" w:cs="Times New Roman"/>
                <w:i/>
                <w:color w:val="000000"/>
              </w:rPr>
              <w:t>zenker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422" w:rsidRPr="00CC3BF4" w:rsidRDefault="00367422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422" w:rsidRPr="00CC3BF4" w:rsidRDefault="00367422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B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367422" w:rsidRPr="00CC3BF4" w:rsidRDefault="00367422" w:rsidP="00962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</w:tbl>
    <w:p w:rsidR="00400940" w:rsidRPr="00C403AD" w:rsidRDefault="008F31E6">
      <w:pPr>
        <w:rPr>
          <w:rFonts w:ascii="Times New Roman" w:hAnsi="Times New Roman" w:cs="Times New Roman"/>
        </w:rPr>
      </w:pPr>
    </w:p>
    <w:sectPr w:rsidR="00400940" w:rsidRPr="00C403AD" w:rsidSect="00662E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C3BF4"/>
    <w:rsid w:val="000E2DBA"/>
    <w:rsid w:val="00367422"/>
    <w:rsid w:val="003A0303"/>
    <w:rsid w:val="00662E3A"/>
    <w:rsid w:val="006E1E6F"/>
    <w:rsid w:val="0078164C"/>
    <w:rsid w:val="008F31E6"/>
    <w:rsid w:val="009239CC"/>
    <w:rsid w:val="00941E7E"/>
    <w:rsid w:val="00AD3033"/>
    <w:rsid w:val="00C403AD"/>
    <w:rsid w:val="00C64EE8"/>
    <w:rsid w:val="00CC3BF4"/>
    <w:rsid w:val="00EB67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E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43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3.DOCX</DocumentId>
    <TitleName xmlns="fb88adc0-4a92-421d-b04d-61347b390d81">Table 3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>Upload</StageName>
  </documentManagement>
</p:properties>
</file>

<file path=customXml/itemProps1.xml><?xml version="1.0" encoding="utf-8"?>
<ds:datastoreItem xmlns:ds="http://schemas.openxmlformats.org/officeDocument/2006/customXml" ds:itemID="{6D986994-0675-472E-B28A-51879C23B6C2}"/>
</file>

<file path=customXml/itemProps2.xml><?xml version="1.0" encoding="utf-8"?>
<ds:datastoreItem xmlns:ds="http://schemas.openxmlformats.org/officeDocument/2006/customXml" ds:itemID="{0DAB2AE4-CB36-43AA-8D1A-C8BC23480E15}"/>
</file>

<file path=customXml/itemProps3.xml><?xml version="1.0" encoding="utf-8"?>
<ds:datastoreItem xmlns:ds="http://schemas.openxmlformats.org/officeDocument/2006/customXml" ds:itemID="{71AAA23A-7834-43A7-88E6-1F08C50D0D4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Armstrong</dc:creator>
  <cp:lastModifiedBy>Kate Armstrong</cp:lastModifiedBy>
  <cp:revision>2</cp:revision>
  <dcterms:created xsi:type="dcterms:W3CDTF">2014-10-13T19:08:00Z</dcterms:created>
  <dcterms:modified xsi:type="dcterms:W3CDTF">2014-10-13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